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1B" w:rsidRPr="00D24566" w:rsidRDefault="00353D1B" w:rsidP="00353D1B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  <w:r w:rsidRPr="006A3B32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1F63BF">
        <w:rPr>
          <w:rFonts w:ascii="Times New Roman" w:hAnsi="Times New Roman" w:cs="Times New Roman"/>
          <w:b/>
          <w:sz w:val="28"/>
          <w:szCs w:val="28"/>
        </w:rPr>
        <w:t>_</w:t>
      </w:r>
      <w:r w:rsidRPr="006A3B32">
        <w:rPr>
          <w:rFonts w:ascii="Times New Roman" w:hAnsi="Times New Roman" w:cs="Times New Roman"/>
          <w:b/>
          <w:sz w:val="28"/>
          <w:szCs w:val="28"/>
        </w:rPr>
        <w:t>Table</w:t>
      </w:r>
      <w:r w:rsidR="001F63BF">
        <w:rPr>
          <w:rFonts w:ascii="Times New Roman" w:hAnsi="Times New Roman" w:cs="Times New Roman"/>
          <w:b/>
          <w:sz w:val="28"/>
          <w:szCs w:val="28"/>
        </w:rPr>
        <w:t>.xls</w:t>
      </w:r>
      <w:bookmarkStart w:id="0" w:name="_GoBack"/>
      <w:bookmarkEnd w:id="0"/>
      <w:r w:rsidRPr="006A3B32">
        <w:rPr>
          <w:rFonts w:ascii="Times New Roman" w:hAnsi="Times New Roman" w:cs="Times New Roman"/>
          <w:b/>
          <w:sz w:val="28"/>
          <w:szCs w:val="28"/>
        </w:rPr>
        <w:t>.</w:t>
      </w:r>
      <w:r w:rsidRPr="00D24566">
        <w:rPr>
          <w:rFonts w:ascii="Times New Roman" w:hAnsi="Times New Roman" w:cs="Times New Roman"/>
          <w:sz w:val="28"/>
          <w:szCs w:val="28"/>
        </w:rPr>
        <w:t xml:space="preserve"> </w:t>
      </w:r>
      <w:r w:rsidRPr="00A70105">
        <w:rPr>
          <w:rFonts w:ascii="Times New Roman" w:hAnsi="Times New Roman" w:cs="Times New Roman"/>
          <w:b/>
          <w:sz w:val="28"/>
          <w:szCs w:val="28"/>
        </w:rPr>
        <w:t>Functional enrichment of GO biological processes regulated by CEA expression level in MIP101 colorectal cancer cells</w:t>
      </w:r>
    </w:p>
    <w:p w:rsidR="00353D1B" w:rsidRPr="00D24566" w:rsidRDefault="00353D1B" w:rsidP="00353D1B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</w:p>
    <w:tbl>
      <w:tblPr>
        <w:tblW w:w="10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1134"/>
        <w:gridCol w:w="1276"/>
        <w:gridCol w:w="992"/>
        <w:gridCol w:w="1276"/>
        <w:gridCol w:w="1322"/>
      </w:tblGrid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1F63BF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Gene Set Na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# Genes in Gene Set (K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1F63BF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# Genes in Overlap (k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1F63BF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k/K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1F63BF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p-value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1F63BF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FDR q-value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NEGATIVE_REGULATION_OF_CELLULAR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1F63BF">
              <w:rPr>
                <w:rFonts w:ascii="Times New Roman" w:eastAsiaTheme="minorHAnsi" w:hAnsi="Times New Roman"/>
                <w:sz w:val="28"/>
                <w:szCs w:val="28"/>
              </w:rPr>
              <w:t>6</w:t>
            </w: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43E-0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0E-06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CELL_PROLIFERATION_GO_00082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67E-0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0E-06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NEGATIVE_REGULATION_OF_BIOLOGICAL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12E-09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0E-06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CELL_PROLIFER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7E-08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0E-06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APOPTOSIS_G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87E-0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7E-05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PROGRAMMED_CELL_DEA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90E-0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7E-05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CELL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0E-0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7E-05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POSITIVE_REGULATION_OF_CELL_PROLIFER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4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22E-0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39E-05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NEGATIVE_REGULATION_OF_CELL_PROLIFER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3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84E-07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27E-05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APOPTO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13E-0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2E-04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REGULATION_OF_PROGRAMMED_CELL_DEATH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23E-0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2E-04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SPONSE_TO_STR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40E-06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09E-04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EPIDERMIS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56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1E-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67E-04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ECTODERM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94E-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4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DEVELOPMENTAL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5E-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6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SYSTEM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98E-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7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SIGNAL_TRANSDU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6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28E-05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02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TRAN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5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9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46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TISSUE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3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37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9A3949">
              <w:rPr>
                <w:rFonts w:ascii="Times New Roman" w:eastAsiaTheme="minorHAnsi" w:hAnsi="Times New Roman"/>
                <w:sz w:val="28"/>
                <w:szCs w:val="28"/>
              </w:rPr>
              <w:t>NUCLEOTIDE_</w:t>
            </w: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AND_NUCLEI</w:t>
            </w: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lastRenderedPageBreak/>
              <w:t>C_ACID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lastRenderedPageBreak/>
              <w:t>12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4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37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lastRenderedPageBreak/>
              <w:t>POSITIVE_REGULATION_OF_EPITHELIAL_CELL_PROLIFER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69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37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ANATOMICAL_STRUCTURE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0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37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MULTICELLULAR_ORGANISMAL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0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0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.89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NA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52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43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TRANSCRIPTION_DNA_DEPEND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1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43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NA_BIOSYNTHET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6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43E-03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TISSUE_MORPHOGENESI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142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40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4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SPONSE_TO_EXTERNAL_STIM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1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83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2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SPONSE_TO_CHEMICAL_STIM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4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2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BIOPOLYMER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6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6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.53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5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SENSORY_PERCE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1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.48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SPONSE_TO_ENDOGENOUS_STIMULU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.64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71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LOCOMOTORY_BEHAVIO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3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83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TRAN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8.83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REGULATION_OF_CELLULAR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19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NEUROLOGICAL_SYSTEM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20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ORGAN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24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NERVOUS_SYSTEM_DEVELO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8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9.86E-04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2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9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00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2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POSITIVE_REGULATION_OF_</w:t>
            </w: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lastRenderedPageBreak/>
              <w:t>CELL_DIFFERENTI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lastRenderedPageBreak/>
              <w:t>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10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28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lastRenderedPageBreak/>
              <w:t>CELL_CELL_SIGNAL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22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4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REGULATION_OF_</w:t>
            </w:r>
            <w:r w:rsidRPr="009A3949">
              <w:rPr>
                <w:rFonts w:ascii="Times New Roman" w:eastAsiaTheme="minorHAnsi" w:hAnsi="Times New Roman"/>
                <w:sz w:val="28"/>
                <w:szCs w:val="28"/>
              </w:rPr>
              <w:t>NUCLEOTI</w:t>
            </w: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DE_AND_NUCLEIC_ACID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9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8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SPONSE_TO_HYPOXI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7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39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BIOLOGICAL_QUALIT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43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69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TISSUE_REMODEL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6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1.59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92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POSITIVE_REGULATION_OF_CELLULAR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5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5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TRANSCRIPTION_FROM_RNA_POLYMERASE_II_PROMO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5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09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5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GENE_EX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0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2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5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REGULATION_OF_TRANSCRIPTIONDNA_DEPENDEN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6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17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66E-02</w:t>
            </w:r>
          </w:p>
        </w:tc>
      </w:tr>
      <w:tr w:rsidR="00353D1B" w:rsidRPr="0072174C" w:rsidTr="00754C5B">
        <w:trPr>
          <w:trHeight w:val="260"/>
        </w:trPr>
        <w:tc>
          <w:tcPr>
            <w:tcW w:w="4077" w:type="dxa"/>
            <w:shd w:val="clear" w:color="auto" w:fill="auto"/>
            <w:noWrap/>
            <w:vAlign w:val="bottom"/>
          </w:tcPr>
          <w:p w:rsidR="00353D1B" w:rsidRPr="002F46C0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</w:rPr>
            </w:pPr>
            <w:r w:rsidRPr="002F46C0">
              <w:rPr>
                <w:rFonts w:ascii="Times New Roman" w:eastAsiaTheme="minorHAnsi" w:hAnsi="Times New Roman"/>
                <w:sz w:val="28"/>
                <w:szCs w:val="28"/>
              </w:rPr>
              <w:t>REGULATION_OF_RNA_METABOLIC_PROCES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4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0.01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2.38E-03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:rsidR="00353D1B" w:rsidRPr="00700112" w:rsidRDefault="00353D1B" w:rsidP="00754C5B">
            <w:pPr>
              <w:spacing w:line="276" w:lineRule="auto"/>
              <w:jc w:val="both"/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</w:pPr>
            <w:r w:rsidRPr="00700112">
              <w:rPr>
                <w:rFonts w:ascii="Times New Roman" w:eastAsiaTheme="minorHAnsi" w:hAnsi="Times New Roman"/>
                <w:sz w:val="28"/>
                <w:szCs w:val="28"/>
                <w:lang w:val="ru-RU"/>
              </w:rPr>
              <w:t>3.93E-02</w:t>
            </w:r>
          </w:p>
        </w:tc>
      </w:tr>
    </w:tbl>
    <w:p w:rsidR="00353D1B" w:rsidRDefault="00353D1B" w:rsidP="00353D1B">
      <w:pPr>
        <w:spacing w:line="276" w:lineRule="auto"/>
        <w:ind w:firstLine="567"/>
        <w:rPr>
          <w:rFonts w:ascii="Times New Roman" w:hAnsi="Times New Roman" w:cs="Times New Roman"/>
          <w:sz w:val="28"/>
          <w:szCs w:val="28"/>
        </w:rPr>
      </w:pPr>
    </w:p>
    <w:p w:rsidR="00553010" w:rsidRDefault="00553010"/>
    <w:sectPr w:rsidR="00553010" w:rsidSect="00DC2C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1B"/>
    <w:rsid w:val="001F63BF"/>
    <w:rsid w:val="00353D1B"/>
    <w:rsid w:val="00553010"/>
    <w:rsid w:val="00DC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D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el</dc:creator>
  <cp:lastModifiedBy>User</cp:lastModifiedBy>
  <cp:revision>2</cp:revision>
  <dcterms:created xsi:type="dcterms:W3CDTF">2016-08-05T12:41:00Z</dcterms:created>
  <dcterms:modified xsi:type="dcterms:W3CDTF">2016-08-05T12:41:00Z</dcterms:modified>
</cp:coreProperties>
</file>